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144" w:rsidRPr="00803307" w:rsidRDefault="00A92363" w:rsidP="00A92363">
      <w:pPr>
        <w:rPr>
          <w:rFonts w:ascii="Times New Roman" w:hAnsi="Times New Roman" w:cs="Times New Roman"/>
          <w:sz w:val="20"/>
          <w:szCs w:val="20"/>
        </w:rPr>
      </w:pPr>
      <w:r w:rsidRPr="00803307">
        <w:rPr>
          <w:rFonts w:ascii="Times New Roman" w:hAnsi="Times New Roman" w:cs="Times New Roman"/>
          <w:sz w:val="20"/>
          <w:szCs w:val="20"/>
        </w:rPr>
        <w:t xml:space="preserve">% </w:t>
      </w:r>
      <w:r w:rsidRPr="00803307">
        <w:rPr>
          <w:rFonts w:ascii="Times New Roman" w:eastAsia="TrebuchetMS" w:hAnsi="Times New Roman" w:cs="Times New Roman"/>
          <w:kern w:val="0"/>
          <w:sz w:val="20"/>
          <w:szCs w:val="20"/>
        </w:rPr>
        <w:t>MATLAB code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>clear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>close all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>[NUM,TXT,RAW]=xlsread('Data.xlsx')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>D=double(NUM(:,1:8)); %D is 770x8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>Y=categorical(NUM(:,9)); % Y is ground true, 770x1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>Pred=double(NUM(:,10)); % Pred is 770x1 vector: original model using SPSS 770 based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>B=zeros(10,9)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>numberOfZeros=zeros(10,1)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>percentage=zeros(10,1)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>for i=1:10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Dtrain=D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starting=1+ 77*(i-1)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ending=77*i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Dtrain(starting:ending, : )=[]; % Ytrain is 693 x 8 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Ytrain=Y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Ytrain(starting:ending, : )=[]; % Ytrain is 693 x 1  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Dtest=D(starting:ending, :); %Dtest is 77x8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Ytest=Y(starting:ending, :); %Ytest is 77x1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PrTest=Pred(starting:ending,:); %PrTest is 77x1, 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Truth=NUM(starting:ending,9); %Truth is osteoporosis status,  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b= mnrfit(Dtrain,Ytrain); % b is 9x1, coefficient the first one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B(i,:)=b'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D1=ones(77,9)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D1(:,2:9)=Dtest(:,:); %D1 is extended data, 77x9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z=D1*b;     % Z is 77x1 vector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p=1./(1 + exp(z)); %p is 77x1 vector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r=round(p); %r is p rounded to integer, 77x1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% rPre=round(PrTest); % 77x1, model from using SPSS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diff=r-Truth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numberOfZeros(i,1)= sum(diff(:)==0)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 xml:space="preserve">  percentage=numberOfZeros./0.77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>end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>plot(percentage,'--*')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>title('Accuracy on Ten-fold Cross Validation')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lastRenderedPageBreak/>
        <w:t>xlabel('Ten-fold cross validation run')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>ylabel('accuracy in percentage');</w:t>
      </w:r>
    </w:p>
    <w:p w:rsidR="00A92363" w:rsidRPr="00803307" w:rsidRDefault="00A92363" w:rsidP="00A92363">
      <w:pPr>
        <w:autoSpaceDE w:val="0"/>
        <w:autoSpaceDN w:val="0"/>
        <w:adjustRightInd w:val="0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>axis([1 10 0 100]);</w:t>
      </w:r>
      <w:bookmarkStart w:id="0" w:name="_GoBack"/>
      <w:bookmarkEnd w:id="0"/>
    </w:p>
    <w:p w:rsidR="00A92363" w:rsidRPr="00803307" w:rsidRDefault="00A92363" w:rsidP="00006F69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803307">
        <w:rPr>
          <w:rFonts w:ascii="Times New Roman" w:eastAsia="標楷體" w:hAnsi="Times New Roman" w:cs="Times New Roman"/>
          <w:kern w:val="0"/>
          <w:sz w:val="20"/>
          <w:szCs w:val="20"/>
        </w:rPr>
        <w:t>meanValue=mean(percentage);</w:t>
      </w:r>
    </w:p>
    <w:sectPr w:rsidR="00A92363" w:rsidRPr="0080330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6F69" w:rsidRDefault="00006F69" w:rsidP="00006F69">
      <w:r>
        <w:separator/>
      </w:r>
    </w:p>
  </w:endnote>
  <w:endnote w:type="continuationSeparator" w:id="0">
    <w:p w:rsidR="00006F69" w:rsidRDefault="00006F69" w:rsidP="00006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MS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6F69" w:rsidRDefault="00006F69" w:rsidP="00006F69">
      <w:r>
        <w:separator/>
      </w:r>
    </w:p>
  </w:footnote>
  <w:footnote w:type="continuationSeparator" w:id="0">
    <w:p w:rsidR="00006F69" w:rsidRDefault="00006F69" w:rsidP="00006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363"/>
    <w:rsid w:val="00006F69"/>
    <w:rsid w:val="00411F39"/>
    <w:rsid w:val="00803307"/>
    <w:rsid w:val="00A92363"/>
    <w:rsid w:val="00BA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63F495-10BC-4FCF-AF1E-683248648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6F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06F6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06F6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06F6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 Tseng</dc:creator>
  <cp:keywords/>
  <dc:description/>
  <cp:lastModifiedBy>CD Tseng</cp:lastModifiedBy>
  <cp:revision>3</cp:revision>
  <dcterms:created xsi:type="dcterms:W3CDTF">2021-07-13T07:12:00Z</dcterms:created>
  <dcterms:modified xsi:type="dcterms:W3CDTF">2021-07-14T01:01:00Z</dcterms:modified>
</cp:coreProperties>
</file>